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9"/>
        <w:gridCol w:w="360"/>
        <w:gridCol w:w="1080"/>
        <w:gridCol w:w="1080"/>
        <w:gridCol w:w="1530"/>
        <w:gridCol w:w="1530"/>
      </w:tblGrid>
      <w:tr>
        <w:trPr/>
        <w:tc>
          <w:tcPr>
            <w:tcW w:w="7749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/>
            </w:pPr>
            <w:r>
              <w:rPr/>
              <w:t>Olfactometer choice experiment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22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/>
              <w:t>Experimental setup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  <w:lang w:val="en-US"/>
              </w:rPr>
              <w:t>A</w:t>
            </w:r>
            <w:r>
              <w:rPr>
                <w:lang w:val="en-US"/>
              </w:rPr>
              <w:t xml:space="preserve"> (Shoots/young plants + </w:t>
            </w:r>
            <w:r>
              <w:rPr>
                <w:i/>
                <w:iCs/>
                <w:lang w:val="en-US"/>
              </w:rPr>
              <w:t>C. ruficornis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N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W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Z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P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522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I (1.0): Shoots I (1.0) (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1.5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276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I (1.0): Shoots I (1.0) (fe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.5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2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85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Young plants I (1.0): Young plants I (1.0) (male)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5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1.3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94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oung plants I (1.0): Young plants I (1.0) (fe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1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317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C: Shoots C (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5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C: Shoots C (fe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.5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317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oung plants C: Young plants C (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0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301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oung plants C: Young plants C (fe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7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461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I (1.0): Young plants I (1.0) (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8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I (1.0): Young plants I (1.0) (fe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7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4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51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C: Young plants C (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4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450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C: Young plants C (fe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0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6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490</w:t>
            </w:r>
          </w:p>
        </w:tc>
      </w:tr>
      <w:tr>
        <w:trPr/>
        <w:tc>
          <w:tcPr>
            <w:tcW w:w="522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2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  <w:lang w:val="en-US"/>
              </w:rPr>
              <w:t>B</w:t>
            </w:r>
            <w:r>
              <w:rPr>
                <w:lang w:val="en-US"/>
              </w:rPr>
              <w:t xml:space="preserve"> (Shoots/young plants + </w:t>
            </w:r>
            <w:r>
              <w:rPr>
                <w:i/>
                <w:iCs/>
                <w:lang w:val="en-US"/>
              </w:rPr>
              <w:t>G. guerreroensis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22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I (1.0): Shoots I (1.0) (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1.0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285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I (1.0): Shoots I (1.0) (fe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5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Young plants I (1.0): Young plants I (1.0) (male)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317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oung plants I (1.0): Young plants I (1.0) (fe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.5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2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85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C: Shoots C (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5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C: Shoots C (fe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5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oung plants C: Young plants C (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34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29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oung plants C: Young plants C (fe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.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3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05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I (1.0): Young plants I (1.0) (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5.5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2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23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I (1.0): Young plants I (1.0) (fe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5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1.6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04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C: Young plants C (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0.5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6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546</w:t>
            </w:r>
          </w:p>
        </w:tc>
      </w:tr>
      <w:tr>
        <w:trPr/>
        <w:tc>
          <w:tcPr>
            <w:tcW w:w="5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C: Young plants C (fem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7.5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5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</w:tr>
      <w:tr>
        <w:trPr/>
        <w:tc>
          <w:tcPr>
            <w:tcW w:w="522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Che" w:cs="Times New Roman"/>
      <w:color w:val="auto"/>
      <w:sz w:val="24"/>
      <w:szCs w:val="20"/>
      <w:lang w:val="de-D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23:07:00Z</dcterms:created>
  <dc:creator>Dr. Ballitorn</dc:creator>
  <dc:description/>
  <cp:keywords/>
  <dc:language>en-US</dc:language>
  <cp:lastModifiedBy>Steffi</cp:lastModifiedBy>
  <dcterms:modified xsi:type="dcterms:W3CDTF">2013-01-07T04:55:00Z</dcterms:modified>
  <cp:revision>4</cp:revision>
  <dc:subject/>
  <dc:title>Table ##: Decisions of beetles (Cerotoma ruficornis and Gynandrobrotica guerreroensis) for differently induced plant material</dc:title>
</cp:coreProperties>
</file>